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4FDE5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39ED04BF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54DBE2F6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E2D525" wp14:editId="5017A935">
                <wp:simplePos x="0" y="0"/>
                <wp:positionH relativeFrom="column">
                  <wp:posOffset>-675005</wp:posOffset>
                </wp:positionH>
                <wp:positionV relativeFrom="paragraph">
                  <wp:posOffset>502920</wp:posOffset>
                </wp:positionV>
                <wp:extent cx="1189990" cy="461010"/>
                <wp:effectExtent l="13335" t="11430" r="11430" b="8255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89990" cy="4610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001BDFD" w14:textId="77777777" w:rsidR="0038028C" w:rsidRPr="00B332EF" w:rsidRDefault="0038028C" w:rsidP="0038028C">
                            <w:pPr>
                              <w:pStyle w:val="Heading2"/>
                              <w:rPr>
                                <w:rFonts w:asciiTheme="majorBidi" w:hAnsiTheme="majorBid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332EF">
                              <w:rPr>
                                <w:rFonts w:asciiTheme="majorBidi" w:hAnsi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3E2D525" id="Rounded Rectangle 31" o:spid="_x0000_s1026" style="position:absolute;margin-left:-53.15pt;margin-top:39.6pt;width:93.7pt;height:36.3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2daLAIAAGYEAAAOAAAAZHJzL2Uyb0RvYy54bWysVNuO2yAQfa/Uf0C8N46jrbOx4qxW2aaq&#10;tL2o234ABmzTYoYCiZO/70C8Wad9q+oHNMPlcOacweu7Y6/JQTqvwFQ0n80pkYaDUKat6Pdvuze3&#10;lPjAjGAajKzoSXp6t3n9aj3YUi6gAy2kIwhifDnYinYh2DLLPO9kz/wMrDS42IDrWcDUtZlwbED0&#10;XmeL+bzIBnDCOuDSe5x9OC/STcJvGsnD56bxMhBdUeQW0ujSWMcx26xZ2TpmO8VHGuwfWPRMGbz0&#10;AvXAAiN7p/6C6hV34KEJMw59Bk2juEw1YDX5/I9qnjpmZaoFxfH2IpP/f7D80+HJfnGRurePwH96&#10;YmDbMdPKe+dg6CQTeF0ehcoG68vLgZh4PErq4SMItJbtAyQNjo3riQPUOi/QI/zSNBZLjkn500V5&#10;eQyE42Se365WKzSI49pNkaMW6UZWRrDIzjof3kvoSQwq6mBvxFe0N0Gzw6MPSX5BDOsjGfGDkqbX&#10;aOaBaZIXRbEcEcfN2Qtmqh60EjuldUpcW2+1I3i0orv0jYf9dJs2ZEDui+VY4dWin2IkFZ5LutqW&#10;CkldGKV+Z0SKA1P6HCNNbSInmboZ63x2Ioof+9yX4VgfcTaGNYgTepLURznxZaJYcUSSlAzY6BX1&#10;v/bMSUr0B4PW3rxdLuLLmCZumtTThBneAb6fQMk53Ibza9pbp9ouep4cMXCP7dCoC9szsbGJsJkx&#10;unot0zztevk9bH4DAAD//wMAUEsDBBQABgAIAAAAIQAmY++54AAAAAkBAAAPAAAAZHJzL2Rvd25y&#10;ZXYueG1sTI9NS8NAEIbvgv9hGcFbu9tUahuzKUVQPIjUWNDjNBmT4H6E7DaJ/fWOJz0Nwzy887zZ&#10;drJGDNSH1jsNi7kCQa70VetqDYe3h9kaRIjoKjTekYZvCrDNLy8yTCs/ulcailgLDnEhRQ1NjF0q&#10;ZSgbshjmviPHt0/fW4y89rWsehw53BqZKLWSFlvHHxrs6L6h8qs4WQ3PT+b8WHzgsB/PiAdSy9XL&#10;7l3r66tpdwci0hT/YPjVZ3XI2enoT64KwmiY3aw3jGpIFlyBgWR5C+LIU20SkHkm/zfIfwAAAP//&#10;AwBQSwECLQAUAAYACAAAACEAtoM4kv4AAADhAQAAEwAAAAAAAAAAAAAAAAAAAAAAW0NvbnRlbnRf&#10;VHlwZXNdLnhtbFBLAQItABQABgAIAAAAIQA4/SH/1gAAAJQBAAALAAAAAAAAAAAAAAAAAC8BAABf&#10;cmVscy8ucmVsc1BLAQItABQABgAIAAAAIQCX42daLAIAAGYEAAAOAAAAAAAAAAAAAAAAAC4CAABk&#10;cnMvZTJvRG9jLnhtbFBLAQItABQABgAIAAAAIQAmY++54AAAAAkBAAAPAAAAAAAAAAAAAAAAAIYE&#10;AABkcnMvZG93bnJldi54bWxQSwUGAAAAAAQABADzAAAAkwUAAAAA&#10;" strokeweight="1pt">
                <v:shadow color="#868686"/>
                <v:textbox style="layout-flow:vertical;mso-layout-flow-alt:bottom-to-top" inset="3.6pt,,3.6pt">
                  <w:txbxContent>
                    <w:p w14:paraId="1001BDFD" w14:textId="77777777" w:rsidR="0038028C" w:rsidRPr="00B332EF" w:rsidRDefault="0038028C" w:rsidP="0038028C">
                      <w:pPr>
                        <w:pStyle w:val="Heading2"/>
                        <w:rPr>
                          <w:rFonts w:asciiTheme="majorBidi" w:hAnsiTheme="majorBid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332EF">
                        <w:rPr>
                          <w:rFonts w:asciiTheme="majorBidi" w:hAnsiTheme="majorBidi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9ECD77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C33C02" wp14:editId="252364A7">
                <wp:simplePos x="0" y="0"/>
                <wp:positionH relativeFrom="column">
                  <wp:posOffset>490807</wp:posOffset>
                </wp:positionH>
                <wp:positionV relativeFrom="paragraph">
                  <wp:posOffset>12186</wp:posOffset>
                </wp:positionV>
                <wp:extent cx="2779395" cy="1178528"/>
                <wp:effectExtent l="0" t="0" r="20955" b="2222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9395" cy="11785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7BB83" w14:textId="4582768E" w:rsidR="0038028C" w:rsidRPr="00B332EF" w:rsidRDefault="00FA2CF8" w:rsidP="0038028C">
                            <w:pPr>
                              <w:pStyle w:val="Heading2"/>
                              <w:jc w:val="both"/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5,998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 records on Life Course and Mental Health related publications identified from </w:t>
                            </w:r>
                            <w:bookmarkStart w:id="0" w:name="_Hlk110955852"/>
                            <w:r w:rsidR="0038028C"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CI-EXPANDED &amp; SSCI of WOS database, from 1900-2021, 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ata accessed on (05,10,2022) </w:t>
                            </w:r>
                            <w:r w:rsidR="00B332EF">
                              <w:rPr>
                                <w:rFonts w:asciiTheme="majorBidi" w:hAnsiTheme="majorBidi"/>
                                <w:color w:val="000000" w:themeColor="text1"/>
                                <w:sz w:val="22"/>
                                <w:szCs w:val="22"/>
                                <w:lang/>
                              </w:rPr>
                              <w:t xml:space="preserve">, </w:t>
                            </w:r>
                            <w:bookmarkEnd w:id="0"/>
                            <w:r w:rsidR="0038028C" w:rsidRPr="00B332EF">
                              <w:rPr>
                                <w:rFonts w:asciiTheme="majorBidi" w:hAnsiTheme="maj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A21FA8" w:rsidRPr="00B332EF">
                              <w:rPr>
                                <w:rFonts w:asciiTheme="majorBidi" w:hAnsiTheme="majorBidi"/>
                                <w:color w:val="000000" w:themeColor="text1"/>
                                <w:sz w:val="22"/>
                                <w:szCs w:val="22"/>
                              </w:rPr>
                              <w:t>5,859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6C33C02" id="Rectangle 30" o:spid="_x0000_s1027" style="position:absolute;margin-left:38.65pt;margin-top:.95pt;width:218.85pt;height:9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owaEAIAACkEAAAOAAAAZHJzL2Uyb0RvYy54bWysU9uO2yAQfa/Uf0C8N47TTZNYcVarbFNV&#10;2l6kbT+AYGyjYoYOJHb69R2IN5tenqrygBgGzpw5M7O+HTrDjgq9BlvyfDLlTFkJlbZNyb9+2b1a&#10;cuaDsJUwYFXJT8rz283LF+veFWoGLZhKISMQ64velbwNwRVZ5mWrOuEn4JQlZw3YiUAmNlmFoif0&#10;zmSz6fRN1gNWDkEq7+n2/uzkm4Rf10qGT3XtVWCm5MQtpB3Tvo97tlmLokHhWi1HGuIfWHRCWwp6&#10;gboXQbAD6j+gOi0RPNRhIqHLoK61VCkHyiaf/pbNYyucSrmQON5dZPL/D1Z+PD66zxipe/cA8ptn&#10;FratsI26Q4S+VaKicHkUKuudLy4fouHpK9v3H6Ci0opDgKTBUGMXASk7NiSpTxep1RCYpMvZYrF6&#10;vZpzJsmX54vlfLZMMUTx9N2hD+8UdCweSo5UywQvjg8+RDqieHqS6IPR1U4bkwxs9luD7Cio7ru0&#10;RnR//cxY1pd8NZ/NE/IvPn8NMU3rbxCdDtTARnclX14eiSLq9tZWqb2C0OZ8JsrGjkJG7WKb+iIM&#10;+4HpalQ53uyhOpGyCOd+pfmiQwv4g7OeerXk/vtBoOLMvLdUnVV+cxOb+9rAa2N/bQgrCarkgbPz&#10;cRvOA3FwqJuWIuVJDQt3VNFaJ62fWY30qR9TCcbZiQ1/badXzxO++QkAAP//AwBQSwMEFAAGAAgA&#10;AAAhANwM2rjcAAAACAEAAA8AAABkcnMvZG93bnJldi54bWxMj81OwzAQhO9IvIO1SNyoU6qQNMSp&#10;+BEnxKEBwdW1lzgiXkex26Zvz3Iqx9kZzX5Tb2Y/iANOsQ+kYLnIQCCZYHvqFHy8v9yUIGLSZPUQ&#10;CBWcMMKmubyodWXDkbZ4aFMnuIRipRW4lMZKymgceh0XYURi7ztMXieWUyftpI9c7gd5m2V30uue&#10;+IPTIz45ND/t3isouvTcmsfcfL65U/m6nldx234pdX01P9yDSDincxj+8BkdGmbahT3ZKAbuKFac&#10;5PsaBNv5MudpO9ZlkYNsavl/QPMLAAD//wMAUEsBAi0AFAAGAAgAAAAhALaDOJL+AAAA4QEAABMA&#10;AAAAAAAAAAAAAAAAAAAAAFtDb250ZW50X1R5cGVzXS54bWxQSwECLQAUAAYACAAAACEAOP0h/9YA&#10;AACUAQAACwAAAAAAAAAAAAAAAAAvAQAAX3JlbHMvLnJlbHNQSwECLQAUAAYACAAAACEAwYqMGhAC&#10;AAApBAAADgAAAAAAAAAAAAAAAAAuAgAAZHJzL2Uyb0RvYy54bWxQSwECLQAUAAYACAAAACEA3Aza&#10;uNwAAAAIAQAADwAAAAAAAAAAAAAAAABqBAAAZHJzL2Rvd25yZXYueG1sUEsFBgAAAAAEAAQA8wAA&#10;AHMFAAAAAA==&#10;">
                <v:textbox inset=",7.2pt,,7.2pt">
                  <w:txbxContent>
                    <w:p w14:paraId="5EF7BB83" w14:textId="4582768E" w:rsidR="0038028C" w:rsidRPr="00B332EF" w:rsidRDefault="00FA2CF8" w:rsidP="0038028C">
                      <w:pPr>
                        <w:pStyle w:val="Heading2"/>
                        <w:jc w:val="both"/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>5,998</w:t>
                      </w:r>
                      <w:r w:rsidR="0038028C"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 records on Life Course and Mental Health related publications identified from </w:t>
                      </w:r>
                      <w:bookmarkStart w:id="1" w:name="_Hlk110955852"/>
                      <w:r w:rsidR="0038028C"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SCI-EXPANDED &amp; SSCI of WOS database, from 1900-2021, </w:t>
                      </w:r>
                      <w:r w:rsidR="0038028C" w:rsidRP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</w:rPr>
                        <w:t>data accessed on (05,10,2022</w:t>
                      </w:r>
                      <w:proofErr w:type="gramStart"/>
                      <w:r w:rsidR="0038028C" w:rsidRP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</w:rPr>
                        <w:t xml:space="preserve">) </w:t>
                      </w:r>
                      <w:r w:rsid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  <w:lang w:val="en-AI"/>
                        </w:rPr>
                        <w:t>,</w:t>
                      </w:r>
                      <w:proofErr w:type="gramEnd"/>
                      <w:r w:rsid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  <w:lang w:val="en-AI"/>
                        </w:rPr>
                        <w:t xml:space="preserve"> </w:t>
                      </w:r>
                      <w:bookmarkEnd w:id="1"/>
                      <w:r w:rsidR="0038028C" w:rsidRP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</w:rPr>
                        <w:t xml:space="preserve">(n = </w:t>
                      </w:r>
                      <w:r w:rsidR="00A21FA8" w:rsidRP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</w:rPr>
                        <w:t>5,859</w:t>
                      </w:r>
                      <w:r w:rsidR="0038028C" w:rsidRPr="00B332EF">
                        <w:rPr>
                          <w:rFonts w:asciiTheme="majorBidi" w:hAnsiTheme="majorBidi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3CF66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4AC541F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0C800F93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3ACC55" wp14:editId="35BDBC4F">
                <wp:simplePos x="0" y="0"/>
                <wp:positionH relativeFrom="column">
                  <wp:posOffset>3957955</wp:posOffset>
                </wp:positionH>
                <wp:positionV relativeFrom="paragraph">
                  <wp:posOffset>87836</wp:posOffset>
                </wp:positionV>
                <wp:extent cx="2477135" cy="738505"/>
                <wp:effectExtent l="0" t="0" r="18415" b="2349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135" cy="738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63C7E" w14:textId="77777777" w:rsidR="0038028C" w:rsidRPr="00B332EF" w:rsidRDefault="0038028C" w:rsidP="0038028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Records excluded for reason of (year of publications, document type, and language</w:t>
                            </w:r>
                          </w:p>
                          <w:p w14:paraId="212B8B10" w14:textId="77777777" w:rsidR="0038028C" w:rsidRPr="00E92B91" w:rsidRDefault="0038028C" w:rsidP="003802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73ACC55" id="Rectangle 29" o:spid="_x0000_s1028" style="position:absolute;margin-left:311.65pt;margin-top:6.9pt;width:195.05pt;height:5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acBEgIAACgEAAAOAAAAZHJzL2Uyb0RvYy54bWysU9tu2zAMfR+wfxD0vjhJkzU14hRFugwD&#10;um5Atw+QZdkWJosapcTOvn6Ukqbe5WmYHgRSog4PD6n17dAZdlDoNdiCzyZTzpSVUGnbFPzrl92b&#10;FWc+CFsJA1YV/Kg8v928frXuXa7m0IKpFDICsT7vXcHbEFyeZV62qhN+Ak5ZuqwBOxHIxSarUPSE&#10;3plsPp2+zXrAyiFI5T2d3p8u+Sbh17WS4VNdexWYKThxC2nHtJdxzzZrkTcoXKvlmYb4Bxad0JaS&#10;XqDuRRBsj/oPqE5LBA91mEjoMqhrLVWqgaqZTX+r5qkVTqVaSBzvLjL5/wcrHw9P7jNG6t49gPzm&#10;mYVtK2yj7hChb5WoKN0sCpX1zueXB9Hx9JSV/UeoqLViHyBpMNTYRUCqjg1J6uNFajUEJulwvri+&#10;nl0tOZN0d321Wk6XKYXIn1879OG9go5Fo+BIrUzo4vDgQ2Qj8ueQxB6MrnbamORgU24NsoOgtu/S&#10;OqP7cZixrC/4zXK+TMi/3PkxxDStv0F0OtD8Gt0VfHUJEnmU7Z2t0nQFoc3JJsrGnnWM0sUp9XkY&#10;yoHpijSJCeJJCdWRhEU4jSt9LzJawB+c9TSqBfff9wIVZ+aDpebczBaLONtjB8dOOXaElQRV8MDZ&#10;ydyG03/YO9RNS5lmSQ0Ld9TQWietX1id6dM4phacv06c97Gfol4++OYnAAAA//8DAFBLAwQUAAYA&#10;CAAAACEAyrWrtd4AAAALAQAADwAAAGRycy9kb3ducmV2LnhtbEyPzU7DMBCE70i8g7VI3KidGkoJ&#10;cSp+xAlxaEBwde0ljojXUey26dvjnOC4M59mZ6rN5Ht2wDF2gRQUCwEMyQTbUavg4/3lag0sJk1W&#10;94FQwQkjbOrzs0qXNhxpi4cmtSyHUCy1ApfSUHIejUOv4yIMSNn7DqPXKZ9jy+2ojznc93wpxIp7&#10;3VH+4PSATw7NT7P3Cm7b9NyYxxvz+eZO69e7ScZt86XU5cX0cA8s4ZT+YJjr5+pQ5067sCcbWa9g&#10;tZQyo9mQecIMiEJeA9vNiiiA1xX/v6H+BQAA//8DAFBLAQItABQABgAIAAAAIQC2gziS/gAAAOEB&#10;AAATAAAAAAAAAAAAAAAAAAAAAABbQ29udGVudF9UeXBlc10ueG1sUEsBAi0AFAAGAAgAAAAhADj9&#10;If/WAAAAlAEAAAsAAAAAAAAAAAAAAAAALwEAAF9yZWxzLy5yZWxzUEsBAi0AFAAGAAgAAAAhAGiB&#10;pwESAgAAKAQAAA4AAAAAAAAAAAAAAAAALgIAAGRycy9lMm9Eb2MueG1sUEsBAi0AFAAGAAgAAAAh&#10;AMq1q7XeAAAACwEAAA8AAAAAAAAAAAAAAAAAbAQAAGRycy9kb3ducmV2LnhtbFBLBQYAAAAABAAE&#10;APMAAAB3BQAAAAA=&#10;">
                <v:textbox inset=",7.2pt,,7.2pt">
                  <w:txbxContent>
                    <w:p w14:paraId="44663C7E" w14:textId="77777777" w:rsidR="0038028C" w:rsidRPr="00B332EF" w:rsidRDefault="0038028C" w:rsidP="0038028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B332EF">
                        <w:rPr>
                          <w:rFonts w:asciiTheme="majorBidi" w:hAnsiTheme="majorBidi" w:cstheme="majorBidi"/>
                        </w:rPr>
                        <w:t>Records excluded for reason of (year of publications, document type, and language</w:t>
                      </w:r>
                    </w:p>
                    <w:p w14:paraId="212B8B10" w14:textId="77777777" w:rsidR="0038028C" w:rsidRPr="00E92B91" w:rsidRDefault="0038028C" w:rsidP="0038028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27E23D6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2D59E7A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6D184EE6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5897C2F7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kern w:val="28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EDFDF6" wp14:editId="2734A959">
                <wp:simplePos x="0" y="0"/>
                <wp:positionH relativeFrom="column">
                  <wp:posOffset>3604895</wp:posOffset>
                </wp:positionH>
                <wp:positionV relativeFrom="paragraph">
                  <wp:posOffset>34290</wp:posOffset>
                </wp:positionV>
                <wp:extent cx="351155" cy="2263775"/>
                <wp:effectExtent l="13970" t="8890" r="6350" b="13335"/>
                <wp:wrapNone/>
                <wp:docPr id="28" name="Left Bracket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1155" cy="2263775"/>
                        </a:xfrm>
                        <a:prstGeom prst="leftBracket">
                          <a:avLst>
                            <a:gd name="adj" fmla="val 53722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E401EE8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28" o:spid="_x0000_s1026" type="#_x0000_t85" style="position:absolute;margin-left:283.85pt;margin-top:2.7pt;width:27.65pt;height:17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NuhfAIAAA8FAAAOAAAAZHJzL2Uyb0RvYy54bWysVFFv2yAQfp+0/4B4Tx07dtJYdaouTqZJ&#10;3Vap2w8ggGNWDB6QOO20/74DO1myvkzT/ICBOz7uu/uOm9tDI9GeGyu0KnB8NcaIK6qZUNsCf/2y&#10;Hl1jZB1RjEiteIGfucW3i7dvbro254mutWTcIABRNu/aAtfOtXkUWVrzhtgr3XIFxkqbhjhYmm3E&#10;DOkAvZFRMh5Po04b1hpNubWwW/ZGvAj4VcWp+1xVljskCwyxuTCaMG78GC1uSL41pK0FHcIg/xBF&#10;Q4SCS09QJXEE7Yx4BdUIarTVlbuiuol0VQnKAwdgE4//YPNYk5YHLpAc257SZP8fLP20fzBIsAIn&#10;UClFGqjRPa8cemcIfYK8wTbkqGttDq6P7YPxLG17r+mTBUN0YfELCz5o033UDKDIzumQl0NlGn8S&#10;GKNDSP/zKf384BCFzUkWx1mGEQVTkkwns1nm745IfjzdGuvec90gPymwhECHOMMlZH9vXagCG6gQ&#10;9g2jqpFQ0z2RKJvMkmTAHJwB/YjqTyq9FlIGVUiFugLPsyQL4FZLwbwxJMBsN0tpEIACjfANsBdu&#10;Ru8UC2A1J2w1zB0Rsp/D5VJ5PEjBELpPRhDOj/l4vrpeXaejNJmuRum4LEd362U6mq7jWVZOyuWy&#10;jH/60OI0rwVjXPnojiKO078TydBOvfxOMr5gYc/JrsP3mmx0GUYoG3A5/gO7IBavj15QG82eQStG&#10;910JrwhMam1eMOqgIwtsv++I4RjJDwokP4/T1LdwWKTZLIGFObdszi1EUYAqsMOony5d3/a71oht&#10;DTfFoaxK34FGK+GOYu6jGpQNXRcYDC+Eb+vzdfD6/Y4tfgEAAP//AwBQSwMEFAAGAAgAAAAhAO7X&#10;UlPeAAAACQEAAA8AAABkcnMvZG93bnJldi54bWxMj81OwzAQhO9IvIO1SNyo0xRSCHEqVMQBcaL8&#10;SNzceIkj4nWIt23g6VlOcNvRjGa/qVZT6NUex9RFMjCfZaCQmug6ag08P92dXYJKbMnZPhIa+MIE&#10;q/r4qLKliwd6xP2GWyUllEprwDMPpdap8RhsmsUBSbz3OAbLIsdWu9EepDz0Os+yQgfbkXzwdsC1&#10;x+ZjswsGmhf+fsX4oG/Rc7bOP9+I9b0xpyfTzTUoxon/wvCLL+hQC9M27sgl1Ru4KJZLicpxDkr8&#10;Il/Itq2BRTG/Al1X+v+C+gcAAP//AwBQSwECLQAUAAYACAAAACEAtoM4kv4AAADhAQAAEwAAAAAA&#10;AAAAAAAAAAAAAAAAW0NvbnRlbnRfVHlwZXNdLnhtbFBLAQItABQABgAIAAAAIQA4/SH/1gAAAJQB&#10;AAALAAAAAAAAAAAAAAAAAC8BAABfcmVscy8ucmVsc1BLAQItABQABgAIAAAAIQB5fNuhfAIAAA8F&#10;AAAOAAAAAAAAAAAAAAAAAC4CAABkcnMvZTJvRG9jLnhtbFBLAQItABQABgAIAAAAIQDu11JT3gAA&#10;AAkBAAAPAAAAAAAAAAAAAAAAANYEAABkcnMvZG93bnJldi54bWxQSwUGAAAAAAQABADzAAAA4QUA&#10;AAAA&#10;"/>
            </w:pict>
          </mc:Fallback>
        </mc:AlternateContent>
      </w: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2A519326" wp14:editId="1686EE27">
                <wp:simplePos x="0" y="0"/>
                <wp:positionH relativeFrom="column">
                  <wp:posOffset>1885950</wp:posOffset>
                </wp:positionH>
                <wp:positionV relativeFrom="paragraph">
                  <wp:posOffset>135890</wp:posOffset>
                </wp:positionV>
                <wp:extent cx="0" cy="529590"/>
                <wp:effectExtent l="57150" t="5715" r="57150" b="1714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9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2871A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48.5pt;margin-top:10.7pt;width:0;height:41.7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HGIsAIAAKY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HM0wEqSFHm2NInxfG7RSSvYol0IAj1IhuAJ89Z1OwS0Xz8pWXJ7EtnuS5Q+NhMxrIvbM5f1y7gAr&#10;tB7+jYs1dAdRd/1nSeEOORjpyDtVqrWQQAs6uR6dxx6xk0HlsFnCbhItkoVrn0/Sq1+ntPnEZIvs&#10;IsP6UsdYQOiikOOTNjYrkl4dbFAhN7xpnB4agfoML5IocQ5aNpzaQ3tNq/0ubxQ6Eqso97kS4eT1&#10;NSUPgjqwmhFaXNaG8AbWyDhujOLAVsOwjdYyilHDYIjsakivETYiczIecgbrZGDp9oERJ7Gfi2BR&#10;zIt57MXRtPDiYL32Vps89qabcJasJ+s8X4e/bClhnNacUiZsNVe5h/G/yekyeINQR8GPtPm36I5f&#10;SPY209UmCWbxZO7NZsnEiydF4D3ON7m3ysPpdFY85o/Fm0wLV71+n2RHKm1W8mCY2ta0R5RbuUyS&#10;RRRiMOB5iGZDZxFp9tCS0iiMlDTfuamduK0sLcaNGnL3XXo3og9EXHtorbELl9r+UAWSvPbXzYwd&#10;k2HgdpKen5WVhR0feAyc0+Xhsq/Na9vd+vO8Ln8DAAD//wMAUEsDBBQABgAIAAAAIQBJTetU3wAA&#10;AAoBAAAPAAAAZHJzL2Rvd25yZXYueG1sTI/NTsMwEITvSLyDtUjcqJOS0pLGqVAlUNUb4Ucc3Xib&#10;RMTryHbbwNOzqAe47e6MZr8pVqPtxRF96BwpSCcJCKTamY4aBa8vjzcLECFqMrp3hAq+MMCqvLwo&#10;dG7ciZ7xWMVGcAiFXCtoYxxyKUPdotVh4gYk1vbOWx159Y00Xp843PZymiR30uqO+EOrB1y3WH9W&#10;B6tg/N7OsHnvsrhJn+Z+O1t/3L5VSl1fjQ9LEBHH+GeGX3xGh5KZdu5AJohewfR+zl0iD2kGgg3n&#10;w46dSbYAWRbyf4XyBwAA//8DAFBLAQItABQABgAIAAAAIQC2gziS/gAAAOEBAAATAAAAAAAAAAAA&#10;AAAAAAAAAABbQ29udGVudF9UeXBlc10ueG1sUEsBAi0AFAAGAAgAAAAhADj9If/WAAAAlAEAAAsA&#10;AAAAAAAAAAAAAAAALwEAAF9yZWxzLy5yZWxzUEsBAi0AFAAGAAgAAAAhALA8cYiwAgAApgUAAA4A&#10;AAAAAAAAAAAAAAAALgIAAGRycy9lMm9Eb2MueG1sUEsBAi0AFAAGAAgAAAAhAElN61TfAAAACg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14:paraId="511F6FD8" w14:textId="5F379DB0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3E12A3CF" w14:textId="73A964DE" w:rsidR="0038028C" w:rsidRPr="00D5237C" w:rsidRDefault="00B332EF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kern w:val="28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6AFD5F" wp14:editId="0B819B54">
                <wp:simplePos x="0" y="0"/>
                <wp:positionH relativeFrom="column">
                  <wp:posOffset>3956227</wp:posOffset>
                </wp:positionH>
                <wp:positionV relativeFrom="paragraph">
                  <wp:posOffset>49578</wp:posOffset>
                </wp:positionV>
                <wp:extent cx="2477135" cy="1235710"/>
                <wp:effectExtent l="0" t="0" r="18415" b="2159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135" cy="1235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EAF71E" w14:textId="77777777" w:rsidR="0038028C" w:rsidRPr="00B332EF" w:rsidRDefault="0038028C" w:rsidP="0038028C">
                            <w:pPr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(n=</w:t>
                            </w:r>
                            <w:r w:rsidR="00A21FA8" w:rsidRPr="00B332EF">
                              <w:rPr>
                                <w:rFonts w:asciiTheme="majorBidi" w:hAnsiTheme="majorBidi" w:cstheme="majorBidi"/>
                              </w:rPr>
                              <w:t>412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 records excluded due to document type: proceeding Paper (146),</w:t>
                            </w:r>
                            <w:r w:rsidR="00A21FA8" w:rsidRPr="00B332EF">
                              <w:rPr>
                                <w:rFonts w:asciiTheme="majorBidi" w:hAnsiTheme="majorBidi" w:cstheme="majorBidi"/>
                              </w:rPr>
                              <w:t xml:space="preserve"> Editorial material (93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, Boo</w:t>
                            </w:r>
                            <w:r w:rsidR="00A21FA8" w:rsidRPr="00B332EF">
                              <w:rPr>
                                <w:rFonts w:asciiTheme="majorBidi" w:hAnsiTheme="majorBidi" w:cstheme="majorBidi"/>
                              </w:rPr>
                              <w:t>k Chapter (54), Early access (47), meeting abstract (41), Book review (24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, Letter (</w:t>
                            </w:r>
                            <w:r w:rsidR="00A21FA8" w:rsidRPr="00B332EF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 xml:space="preserve">), and others (6).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16AFD5F" id="Rectangle 26" o:spid="_x0000_s1029" style="position:absolute;margin-left:311.5pt;margin-top:3.9pt;width:195.05pt;height:97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CfOFAIAACkEAAAOAAAAZHJzL2Uyb0RvYy54bWysU9tu2zAMfR+wfxD0vjjOZW2NOEWRLsOA&#10;rhvQ7QMUWbaFyaJGKbGzrx+lpKl3eRqmB0EUpcPDQ3J1O3SGHRR6Dbbk+WTKmbISKm2bkn/9sn1z&#10;zZkPwlbCgFUlPyrPb9evX616V6gZtGAqhYxArC96V/I2BFdkmZet6oSfgFOWnDVgJwKZ2GQVip7Q&#10;O5PNptO3WQ9YOQSpvKfb+5OTrxN+XSsZPtW1V4GZkhO3kHZM+y7u2XoligaFa7U80xD/wKIT2lLQ&#10;C9S9CILtUf8B1WmJ4KEOEwldBnWtpUo5UDb59LdsnlrhVMqFxPHuIpP/f7Dy8fDkPmOk7t0DyG+e&#10;Wdi0wjbqDhH6VomKwuVRqKx3vrh8iIanr2zXf4SKSiv2AZIGQ41dBKTs2JCkPl6kVkNgki5ni6ur&#10;fL7kTJIvn82XV3kqRiaK5+8OfXivoGPxUHKkWiZ4cXjwIdIRxfOTRB+MrrbamGRgs9sYZAdBdd+m&#10;lTKgLMfPjGV9yW+Ws2VC/sXnxxDTtP4G0elADWx0V/LryyNRRN3e2Sq1VxDanM5E2dizkFG72Ka+&#10;CMNuYLoq+TwGiDc7qI6kLMKpX2m+6NAC/uCsp14tuf++F6g4Mx8sVecmXyxic48NHBu7sSGsJKiS&#10;B85Ox004DcTeoW5aipQnNSzcUUVrnbR+YXWmT/2YSnCendjwYzu9epnw9U8AAAD//wMAUEsDBBQA&#10;BgAIAAAAIQBvKJCU3wAAAAoBAAAPAAAAZHJzL2Rvd25yZXYueG1sTI/LTsMwEEX3SPyDNUjsqJ0E&#10;SglxKh5ihVg0INi68RBHxOModtv075muYDm6o3PPrdazH8Qep9gH0pAtFAikNtieOg0f7y9XKxAx&#10;GbJmCIQajhhhXZ+fVaa04UAb3DepEwyhWBoNLqWxlDK2Dr2JizAicfYdJm8Sn1Mn7WQODPeDzJVa&#10;Sm964gZnRnxy2P40O6/htkvPTft4036+uePq9W4u4qb50vryYn64B5FwTn/PcNJndajZaRt2ZKMY&#10;NCzzgrckhvGCU66yIgOx1ZCr/BpkXcn/E+pfAAAA//8DAFBLAQItABQABgAIAAAAIQC2gziS/gAA&#10;AOEBAAATAAAAAAAAAAAAAAAAAAAAAABbQ29udGVudF9UeXBlc10ueG1sUEsBAi0AFAAGAAgAAAAh&#10;ADj9If/WAAAAlAEAAAsAAAAAAAAAAAAAAAAALwEAAF9yZWxzLy5yZWxzUEsBAi0AFAAGAAgAAAAh&#10;AKoYJ84UAgAAKQQAAA4AAAAAAAAAAAAAAAAALgIAAGRycy9lMm9Eb2MueG1sUEsBAi0AFAAGAAgA&#10;AAAhAG8okJTfAAAACgEAAA8AAAAAAAAAAAAAAAAAbgQAAGRycy9kb3ducmV2LnhtbFBLBQYAAAAA&#10;BAAEAPMAAAB6BQAAAAA=&#10;">
                <v:textbox inset=",7.2pt,,7.2pt">
                  <w:txbxContent>
                    <w:p w14:paraId="13EAF71E" w14:textId="77777777" w:rsidR="0038028C" w:rsidRPr="00B332EF" w:rsidRDefault="0038028C" w:rsidP="0038028C">
                      <w:pPr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B332EF">
                        <w:rPr>
                          <w:rFonts w:asciiTheme="majorBidi" w:hAnsiTheme="majorBidi" w:cstheme="majorBidi"/>
                        </w:rPr>
                        <w:t>(n=</w:t>
                      </w:r>
                      <w:r w:rsidR="00A21FA8" w:rsidRPr="00B332EF">
                        <w:rPr>
                          <w:rFonts w:asciiTheme="majorBidi" w:hAnsiTheme="majorBidi" w:cstheme="majorBidi"/>
                        </w:rPr>
                        <w:t>412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 records excluded due to document type: proceeding Paper (146),</w:t>
                      </w:r>
                      <w:r w:rsidR="00A21FA8" w:rsidRPr="00B332EF">
                        <w:rPr>
                          <w:rFonts w:asciiTheme="majorBidi" w:hAnsiTheme="majorBidi" w:cstheme="majorBidi"/>
                        </w:rPr>
                        <w:t xml:space="preserve"> Editorial material (93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, Boo</w:t>
                      </w:r>
                      <w:r w:rsidR="00A21FA8" w:rsidRPr="00B332EF">
                        <w:rPr>
                          <w:rFonts w:asciiTheme="majorBidi" w:hAnsiTheme="majorBidi" w:cstheme="majorBidi"/>
                        </w:rPr>
                        <w:t>k Chapter (54), Early access (47), meeting abstract (41), Book review (24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, Letter (</w:t>
                      </w:r>
                      <w:r w:rsidR="00A21FA8" w:rsidRPr="00B332EF">
                        <w:rPr>
                          <w:rFonts w:asciiTheme="majorBidi" w:hAnsiTheme="majorBidi" w:cstheme="majorBidi"/>
                        </w:rPr>
                        <w:t>1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 xml:space="preserve">), and others (6). </w:t>
                      </w:r>
                    </w:p>
                  </w:txbxContent>
                </v:textbox>
              </v:rect>
            </w:pict>
          </mc:Fallback>
        </mc:AlternateContent>
      </w:r>
    </w:p>
    <w:p w14:paraId="6C231D1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7D14A9" wp14:editId="618E5043">
                <wp:simplePos x="0" y="0"/>
                <wp:positionH relativeFrom="column">
                  <wp:posOffset>-1037590</wp:posOffset>
                </wp:positionH>
                <wp:positionV relativeFrom="paragraph">
                  <wp:posOffset>941070</wp:posOffset>
                </wp:positionV>
                <wp:extent cx="1914525" cy="461010"/>
                <wp:effectExtent l="13335" t="7620" r="11430" b="1143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14525" cy="4610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374E3D8" w14:textId="77777777" w:rsidR="0038028C" w:rsidRPr="00B332EF" w:rsidRDefault="00A21FA8" w:rsidP="0038028C">
                            <w:pPr>
                              <w:pStyle w:val="Heading2"/>
                              <w:rPr>
                                <w:rFonts w:asciiTheme="majorBidi" w:hAnsiTheme="majorBid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"/>
                              </w:rPr>
                              <w:t xml:space="preserve">              </w:t>
                            </w:r>
                            <w:r w:rsidRPr="00B332EF">
                              <w:rPr>
                                <w:rFonts w:asciiTheme="majorBidi" w:hAnsi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 xml:space="preserve">  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87D14A9" id="Rounded Rectangle 25" o:spid="_x0000_s1030" style="position:absolute;margin-left:-81.7pt;margin-top:74.1pt;width:150.75pt;height:36.3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FDxMQIAAG0EAAAOAAAAZHJzL2Uyb0RvYy54bWysVNuO0zAQfUfiHyy/0zRVm0LUdLXqUoS0&#10;sIiFD3BsJzE4HmO7TffvGbvZbgpviDxYHl+Oz5wzk83NqdfkKJ1XYCqaz+aUSMNBKNNW9Pu3/Zu3&#10;lPjAjGAajKzok/T0Zvv61WawpVxAB1pIRxDE+HKwFe1CsGWWed7JnvkZWGlwswHXs4ChazPh2IDo&#10;vc4W83mRDeCEdcCl97h6d96k24TfNJKHh6bxMhBdUeQW0ujSWMcx225Y2TpmO8VHGuwfWPRMGXz0&#10;AnXHAiMHp/6C6hV34KEJMw59Bk2juEw5YDb5/I9sHjtmZcoFxfH2IpP/f7D88/HRfnGRurf3wH96&#10;YmDXMdPKW+dg6CQT+FwehcoG68vLhRh4vErq4RMItJYdAiQNTo3riQPUOi/QI/zSMiZLTkn5p4vy&#10;8hQIx8X8Xb5cLVaUcNxbFjlqkV5kZQSL7Kzz4YOEnsRJRR0cjPiK9iZodrz3IckviGF9JCN+UNL0&#10;Gs08Mk3yoijWI+J4OHvBTNmDVmKvtE6Ba+uddgSvVnSfvvGynx7ThgzIfbEeM7za9FOMpMJzSlfH&#10;UiKpCqPU741I88CUPs+RpjaRk0zVjHk+OxHFj3Xuy3CqT0QJVC6yjCs1iCe0JpmAZY8NiprFEblS&#10;MmC9V9T/OjAnKdEfDTq8XK0XsUGmgZsG9TRghneAbRQoOU934dxUB+tU20XrkzEGbrEqGnUhfSY2&#10;1hLWNM6ummYap1Mvf4ntbwAAAP//AwBQSwMEFAAGAAgAAAAhADT/5n3fAAAACQEAAA8AAABkcnMv&#10;ZG93bnJldi54bWxMj8FKw0AQhu+C77CM4K3dmGitMZtSBMWDFI0FPU6zYxLMzobsNol9ejcnPQ0/&#10;8/HPN9lmMq0YqHeNZQVXywgEcWl1w5WC/fvjYg3CeWSNrWVS8EMONvn5WYaptiO/0VD4SoQSdikq&#10;qL3vUildWZNBt7Qdcdh92d6gD7GvpO5xDOWmlXEUraTBhsOFGjt6qKn8Lo5Gwctze3oqPnF4HU+I&#10;e4qS1W77odTlxbS9B+Fp8n8wzPpBHfLgdLBH1k60ChbX67uAKkiSWxABiOd5mPNNDDLP5P8P8l8A&#10;AAD//wMAUEsBAi0AFAAGAAgAAAAhALaDOJL+AAAA4QEAABMAAAAAAAAAAAAAAAAAAAAAAFtDb250&#10;ZW50X1R5cGVzXS54bWxQSwECLQAUAAYACAAAACEAOP0h/9YAAACUAQAACwAAAAAAAAAAAAAAAAAv&#10;AQAAX3JlbHMvLnJlbHNQSwECLQAUAAYACAAAACEA8JxQ8TECAABtBAAADgAAAAAAAAAAAAAAAAAu&#10;AgAAZHJzL2Uyb0RvYy54bWxQSwECLQAUAAYACAAAACEANP/mfd8AAAAJAQAADwAAAAAAAAAAAAAA&#10;AACLBAAAZHJzL2Rvd25yZXYueG1sUEsFBgAAAAAEAAQA8wAAAJcFAAAAAA==&#10;" strokeweight="1pt">
                <v:shadow color="#868686"/>
                <v:textbox style="layout-flow:vertical;mso-layout-flow-alt:bottom-to-top" inset="3.6pt,,3.6pt">
                  <w:txbxContent>
                    <w:p w14:paraId="6374E3D8" w14:textId="77777777" w:rsidR="0038028C" w:rsidRPr="00B332EF" w:rsidRDefault="00A21FA8" w:rsidP="0038028C">
                      <w:pPr>
                        <w:pStyle w:val="Heading2"/>
                        <w:rPr>
                          <w:rFonts w:asciiTheme="majorBidi" w:hAnsiTheme="majorBid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val="en"/>
                        </w:rPr>
                        <w:t xml:space="preserve">              </w:t>
                      </w:r>
                      <w:r w:rsidRPr="00B332EF">
                        <w:rPr>
                          <w:rFonts w:asciiTheme="majorBidi" w:hAnsiTheme="majorBidi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"/>
                        </w:rPr>
                        <w:t xml:space="preserve">  </w:t>
                      </w:r>
                      <w:r w:rsidR="0038028C" w:rsidRPr="00B332EF">
                        <w:rPr>
                          <w:rFonts w:asciiTheme="majorBidi" w:hAnsiTheme="majorBidi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A1F8327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AA1560" wp14:editId="3702C118">
                <wp:simplePos x="0" y="0"/>
                <wp:positionH relativeFrom="column">
                  <wp:posOffset>506095</wp:posOffset>
                </wp:positionH>
                <wp:positionV relativeFrom="paragraph">
                  <wp:posOffset>81280</wp:posOffset>
                </wp:positionV>
                <wp:extent cx="2779395" cy="814705"/>
                <wp:effectExtent l="10795" t="11430" r="10160" b="1206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9395" cy="814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E5DAE" w14:textId="77777777" w:rsidR="0038028C" w:rsidRPr="00B332EF" w:rsidRDefault="00FA2CF8" w:rsidP="0038028C">
                            <w:pPr>
                              <w:pStyle w:val="Heading2"/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5443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records of Life Course and Mental Health related publications were screened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AA1560" id="Rectangle 24" o:spid="_x0000_s1031" style="position:absolute;margin-left:39.85pt;margin-top:6.4pt;width:218.85pt;height:6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vJNEAIAACgEAAAOAAAAZHJzL2Uyb0RvYy54bWysU9uO2yAQfa/Uf0C8N07SpNlYcVarbFNV&#10;2l6kbT8AY2yjYoYOJHb69R1INutenqrygBgGzpw5M7O5HTrDjgq9Blvw2WTKmbISKm2bgn/9sn91&#10;w5kPwlbCgFUFPynPb7cvX2x6l6s5tGAqhYxArM97V/A2BJdnmZet6oSfgFOWnDVgJwKZ2GQVip7Q&#10;O5PNp9M3WQ9YOQSpvKfb+7OTbxN+XSsZPtW1V4GZghO3kHZMexn3bLsReYPCtVpeaIh/YNEJbSno&#10;FepeBMEOqP+A6rRE8FCHiYQug7rWUqUcKJvZ9LdsHlvhVMqFxPHuKpP/f7Dy4/HRfcZI3bsHkN88&#10;s7BrhW3UHSL0rRIVhZtFobLe+fz6IRqevrKy/wAVlVYcAiQNhhq7CEjZsSFJfbpKrYbAJF3OV6v1&#10;6/WSM0m+m9liNV2mECJ/+u3Qh3cKOhYPBUcqZUIXxwcfIhuRPz1J7MHoaq+NSQY25c4gOwoq+z6t&#10;C7ofPzOW9QVfL+fLhPyLz48hpmn9DaLTgfrX6I6yuD4SeZTtra1SdwWhzflMlI296Bili13q8zCU&#10;A9NVwZMC8aaE6kTCIpzblcaLDi3gD856atWC++8HgYoz895ScdazxSL29tjAsVGODWElQRU8cHY+&#10;7sJ5Hg4OddNSpFlSw8IdFbTWSetnVhf61I6pBJfRif0+ttOr5wHf/gQAAP//AwBQSwMEFAAGAAgA&#10;AAAhAPVm9u3eAAAACQEAAA8AAABkcnMvZG93bnJldi54bWxMj81OwzAQhO9IvIO1SNyok9KSNsSp&#10;+BEn1EMDgqtrL3FEvI5it03fnuUEx50ZzX5TbSbfiyOOsQukIJ9lIJBMsB21Ct7fXm5WIGLSZHUf&#10;CBWcMcKmvryodGnDiXZ4bFIruIRiqRW4lIZSymgceh1nYUBi7yuMXic+x1baUZ+43PdynmV30uuO&#10;+IPTAz45NN/NwSso2vTcmMel+di68+p1Pd3GXfOp1PXV9HAPIuGU/sLwi8/oUDPTPhzIRtFzx7rg&#10;JOtzXsD+Mi8WIPYsLPIcZF3J/wvqHwAAAP//AwBQSwECLQAUAAYACAAAACEAtoM4kv4AAADhAQAA&#10;EwAAAAAAAAAAAAAAAAAAAAAAW0NvbnRlbnRfVHlwZXNdLnhtbFBLAQItABQABgAIAAAAIQA4/SH/&#10;1gAAAJQBAAALAAAAAAAAAAAAAAAAAC8BAABfcmVscy8ucmVsc1BLAQItABQABgAIAAAAIQA2mvJN&#10;EAIAACgEAAAOAAAAAAAAAAAAAAAAAC4CAABkcnMvZTJvRG9jLnhtbFBLAQItABQABgAIAAAAIQD1&#10;Zvbt3gAAAAkBAAAPAAAAAAAAAAAAAAAAAGoEAABkcnMvZG93bnJldi54bWxQSwUGAAAAAAQABADz&#10;AAAAdQUAAAAA&#10;">
                <v:textbox inset=",7.2pt,,7.2pt">
                  <w:txbxContent>
                    <w:p w14:paraId="758E5DAE" w14:textId="77777777" w:rsidR="0038028C" w:rsidRPr="00B332EF" w:rsidRDefault="00FA2CF8" w:rsidP="0038028C">
                      <w:pPr>
                        <w:pStyle w:val="Heading2"/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>5443</w:t>
                      </w:r>
                      <w:r w:rsidR="0038028C"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records of Life Course and Mental Health related publications were screened </w:t>
                      </w:r>
                    </w:p>
                  </w:txbxContent>
                </v:textbox>
              </v:rect>
            </w:pict>
          </mc:Fallback>
        </mc:AlternateContent>
      </w:r>
    </w:p>
    <w:p w14:paraId="45F71E73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3457ECDB" w14:textId="77777777" w:rsidR="0038028C" w:rsidRPr="00D5237C" w:rsidRDefault="0038028C" w:rsidP="0038028C">
      <w:pPr>
        <w:tabs>
          <w:tab w:val="left" w:pos="6675"/>
        </w:tabs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  <w:tab/>
      </w:r>
    </w:p>
    <w:p w14:paraId="2C26678D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FB6788D" wp14:editId="163BBA54">
                <wp:simplePos x="0" y="0"/>
                <wp:positionH relativeFrom="column">
                  <wp:posOffset>3272155</wp:posOffset>
                </wp:positionH>
                <wp:positionV relativeFrom="paragraph">
                  <wp:posOffset>43815</wp:posOffset>
                </wp:positionV>
                <wp:extent cx="332740" cy="635"/>
                <wp:effectExtent l="5080" t="59690" r="14605" b="5397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27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6DEF3A" id="Straight Arrow Connector 23" o:spid="_x0000_s1026" type="#_x0000_t32" style="position:absolute;margin-left:257.65pt;margin-top:3.45pt;width:26.2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brbsAIAAKgFAAAOAAAAZHJzL2Uyb0RvYy54bWysVE2P2yAQvVfqf0Dcvf7Ml7XOKus4vWzb&#10;lbJVz8TgGNUGC0icqOp/70Acb7O9VNX6YDHAPN68eXD/cGobdGRKcykyHN4FGDFRSsrFPsPfXjbe&#10;HCNtiKCkkYJl+Mw0flh+/HDfdymLZC0byhQCEKHTvstwbUyX+r4ua9YSfSc7JmCxkqolBkK196ki&#10;PaC3jR8FwdTvpaKdkiXTGmbXl0W8dPhVxUrztao0M6jJMHAz7q/cf2f//vKepHtFupqXAw3yHyxa&#10;wgUcOkKtiSHooPhfUC0vldSyMnelbH1ZVbxkrgaoJgzeVLOtScdcLSCO7kaZ9PvBll+OzwpxmuEo&#10;xkiQFnq0NYrwfW3QSinZo1wKATpKhWAL6NV3OoW0XDwrW3F5EtvuSZY/NBIyr4nYM8f75dwBVmgz&#10;/JsUG+gOTt31nyWFPeRgpBPvVKnWQoIs6OR6dB57xE4GlTAZx9EsgU6WsDSNJw6epNfMTmnzickW&#10;2UGG9VDJWELoziHHJ20sL5JeE+yxQm540zhHNAL1GV5MoolL0LLh1C7abVrtd3mj0JFYT7lvYHGz&#10;TcmDoA6sZoQWw9gQ3sAYGaeOURz0ahi2p7WMYtQwuEZ2dKHXCHsic0a+cIboZGDo5kETZ7Kfi2BR&#10;zIt54iXRtPCSYL32Vps88aabcDZZx+s8X4e/bClhktacUiZsNVfDh8m/GWq4eherjpYfZfNv0Z2+&#10;QPaW6WozCWZJPPdms0nsJXEReI/zTe6t8nA6nRWP+WPxhmnhqtfvQ3aU0rKSB8PUtqY9otzaJZ4s&#10;ohBDAA9ENLt0FpFmDy0pjcJISfOdm9rZ2xrTYty4IXff0LsR/SLEtYc2Grsw1PYqFVjy2l93a+xF&#10;uVy5naTnZ2VtYS8QPAcuaXi67HvzZ+x2vT6wy98AAAD//wMAUEsDBBQABgAIAAAAIQD+uWhG3QAA&#10;AAcBAAAPAAAAZHJzL2Rvd25yZXYueG1sTI7BTsMwEETvSPyDtUjcqBOKkxKyqVAlEOqNABVHN1mS&#10;iHgd2W4b+HrMCY6jGb155Xo2oziS84NlhHSRgCBubDtwh/D68nC1AuGD5laPlgnhizysq/OzUhet&#10;PfEzHevQiQhhX2iEPoSpkNI3PRntF3Yijt2HdUaHGF0nW6dPEW5GeZ0kmTR64PjQ64k2PTWf9cEg&#10;zN9bRd1uuAlP6WPutmrzvnyrES8v5vs7EIHm8DeGX/2oDlV02tsDt16MCCpVyzhFyG5BxF5leQ5i&#10;j5AnIKtS/vevfgAAAP//AwBQSwECLQAUAAYACAAAACEAtoM4kv4AAADhAQAAEwAAAAAAAAAAAAAA&#10;AAAAAAAAW0NvbnRlbnRfVHlwZXNdLnhtbFBLAQItABQABgAIAAAAIQA4/SH/1gAAAJQBAAALAAAA&#10;AAAAAAAAAAAAAC8BAABfcmVscy8ucmVsc1BLAQItABQABgAIAAAAIQAUsbrbsAIAAKgFAAAOAAAA&#10;AAAAAAAAAAAAAC4CAABkcnMvZTJvRG9jLnhtbFBLAQItABQABgAIAAAAIQD+uWhG3QAAAAcBAAAP&#10;AAAAAAAAAAAAAAAAAAo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585F4577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59F8DDBD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3B5F9100" w14:textId="73A29B75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4E62F0D" wp14:editId="0DAE9E4D">
                <wp:simplePos x="0" y="0"/>
                <wp:positionH relativeFrom="column">
                  <wp:posOffset>1892300</wp:posOffset>
                </wp:positionH>
                <wp:positionV relativeFrom="paragraph">
                  <wp:posOffset>19685</wp:posOffset>
                </wp:positionV>
                <wp:extent cx="635" cy="404495"/>
                <wp:effectExtent l="53975" t="6985" r="59690" b="1714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404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91ACA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49pt;margin-top:1.55pt;width:.05pt;height:31.85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Q2E2AEAAJEDAAAOAAAAZHJzL2Uyb0RvYy54bWysU01v2zAMvQ/YfxB0X5xkSbEacXpI1+3Q&#10;bQHa/QBFom1hsiiQSpz8+0lKmu7jNswHgZTIx8dHenV3HJw4ALFF38jZZCoFeI3G+q6R358f3n2Q&#10;gqPyRjn00MgTsLxbv32zGkMNc+zRGSCRQDzXY2hkH2Ooq4p1D4PiCQbw6bFFGlRMLnWVITUm9MFV&#10;8+n0phqRTCDUwJxu78+Pcl3w2xZ0/Na2DFG4RiZusZxUzl0+q/VK1R2p0Ft9oaH+gcWgrE9Fr1D3&#10;KiqxJ/sX1GA1IWMbJxqHCtvWaig9pG5m0z+6eepVgNJLEofDVSb+f7D662Hjt5Sp66N/Co+of7Dw&#10;uOmV76AQeD6FNLhZlqoaA9fXlOxw2JLYjV/QpBi1j1hUOLY0iNbZ8DknZvDUqTgW2U9X2eEYhU6X&#10;N++XUuh0v5guFrfLUkjVGSNnBuL4CXAQ2WgkR1K26+MGvU/TRTrjq8Mjx8zwNSEne3ywzpUhOy/G&#10;Rt4u58tCiNFZkx9zGFO32zgSB5XXpHwXFr+FEe69KWA9KPPxYkdlXbJFLDpFskk5BzJXG8BI4SD9&#10;Gdk603M+V4SymxfOL0LmreV6h+a0pRycvTT30tVlR/Ni/eqXqNc/af0TAAD//wMAUEsDBBQABgAI&#10;AAAAIQCykSqe3gAAAAgBAAAPAAAAZHJzL2Rvd25yZXYueG1sTI9BS8NAEIXvgv9hGcGLtJtGCDFm&#10;UlTqUcEq0t622WkSzM7G7LZN/73jSW/zeI833yuXk+vVkcbQeUZYzBNQxLW3HTcIH+/PsxxUiIat&#10;6T0TwpkCLKvLi9IU1p/4jY7r2Cgp4VAYhDbGodA61C05E+Z+IBZv70dnosix0XY0Jyl3vU6TJNPO&#10;dCwfWjPQU0v11/rgEJJupevXLfuX1efjZvreb2/S84B4fTU93IOKNMW/MPziCzpUwrTzB7ZB9Qjp&#10;XS5bIsLtApT4ouXYIWRZDroq9f8B1Q8AAAD//wMAUEsBAi0AFAAGAAgAAAAhALaDOJL+AAAA4QEA&#10;ABMAAAAAAAAAAAAAAAAAAAAAAFtDb250ZW50X1R5cGVzXS54bWxQSwECLQAUAAYACAAAACEAOP0h&#10;/9YAAACUAQAACwAAAAAAAAAAAAAAAAAvAQAAX3JlbHMvLnJlbHNQSwECLQAUAAYACAAAACEA2uUN&#10;hNgBAACRAwAADgAAAAAAAAAAAAAAAAAuAgAAZHJzL2Uyb0RvYy54bWxQSwECLQAUAAYACAAAACEA&#10;spEqnt4AAAAIAQAADwAAAAAAAAAAAAAAAAAyBAAAZHJzL2Rvd25yZXYueG1sUEsFBgAAAAAEAAQA&#10;8wAAAD0FAAAAAA==&#10;">
                <v:stroke endarrow="block"/>
                <v:shadow color="#ccc"/>
              </v:shape>
            </w:pict>
          </mc:Fallback>
        </mc:AlternateContent>
      </w:r>
    </w:p>
    <w:p w14:paraId="5C4A71B5" w14:textId="4032BB62" w:rsidR="0038028C" w:rsidRPr="00D5237C" w:rsidRDefault="00B332EF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67DACC" wp14:editId="093AA790">
                <wp:simplePos x="0" y="0"/>
                <wp:positionH relativeFrom="column">
                  <wp:posOffset>3990195</wp:posOffset>
                </wp:positionH>
                <wp:positionV relativeFrom="paragraph">
                  <wp:posOffset>54610</wp:posOffset>
                </wp:positionV>
                <wp:extent cx="2477135" cy="1395376"/>
                <wp:effectExtent l="0" t="0" r="18415" b="146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135" cy="1395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DD104" w14:textId="77777777" w:rsidR="0038028C" w:rsidRPr="00B332EF" w:rsidRDefault="0038028C" w:rsidP="0038028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Of (n=</w:t>
                            </w:r>
                            <w:r w:rsidR="00FA2CF8" w:rsidRPr="00B332EF">
                              <w:rPr>
                                <w:rFonts w:asciiTheme="majorBidi" w:hAnsiTheme="majorBidi" w:cstheme="majorBidi"/>
                              </w:rPr>
                              <w:t>168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 records excluded due to language: German (</w:t>
                            </w:r>
                            <w:r w:rsidR="00FA2CF8" w:rsidRPr="00B332EF">
                              <w:rPr>
                                <w:rFonts w:asciiTheme="majorBidi" w:hAnsiTheme="majorBidi" w:cstheme="majorBidi"/>
                              </w:rPr>
                              <w:t>64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, French (41), Spanish (</w:t>
                            </w:r>
                            <w:r w:rsidR="00FA2CF8" w:rsidRPr="00B332EF">
                              <w:rPr>
                                <w:rFonts w:asciiTheme="majorBidi" w:hAnsiTheme="majorBidi" w:cstheme="majorBidi"/>
                              </w:rPr>
                              <w:t>20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, Russian (13), Portuguese (10), Czech (8), Italian (4), Croatian (2), Dutch (2), J</w:t>
                            </w:r>
                            <w:r w:rsidR="00FA2CF8" w:rsidRPr="00B332EF">
                              <w:rPr>
                                <w:rFonts w:asciiTheme="majorBidi" w:hAnsiTheme="majorBidi" w:cstheme="majorBidi"/>
                              </w:rPr>
                              <w:t>apanese (2), Norwegian (2) Korean (1), Malay (1</w:t>
                            </w:r>
                            <w:r w:rsidRPr="00B332EF">
                              <w:rPr>
                                <w:rFonts w:asciiTheme="majorBidi" w:hAnsiTheme="majorBidi" w:cstheme="majorBidi"/>
                              </w:rPr>
                              <w:t>), Polish (1), and Slovak (1)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C67DACC" id="Rectangle 21" o:spid="_x0000_s1032" style="position:absolute;margin-left:314.2pt;margin-top:4.3pt;width:195.05pt;height:10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YkTEgIAACkEAAAOAAAAZHJzL2Uyb0RvYy54bWysU9tu2zAMfR+wfxD0vjjOpWmMOEWRLsOA&#10;7gJ0+wBZlm1hsqhRSpzs60cpaZpdnobpQRBF6fDwkFzdHXrD9gq9BlvyfDTmTFkJtbZtyb9+2b65&#10;5cwHYWthwKqSH5Xnd+vXr1aDK9QEOjC1QkYg1heDK3kXgiuyzMtO9cKPwClLzgawF4FMbLMaxUDo&#10;vckm4/FNNgDWDkEq7+n24eTk64TfNEqGT03jVWCm5MQtpB3TXsU9W69E0aJwnZZnGuIfWPRCWwp6&#10;gXoQQbAd6j+gei0RPDRhJKHPoGm0VCkHyiYf/5bNUyecSrmQON5dZPL/D1Z+3D+5zxipe/cI8ptn&#10;FjadsK26R4ShU6KmcHkUKhucLy4fouHpK6uGD1BTacUuQNLg0GAfASk7dkhSHy9Sq0Ngki4ns8Ui&#10;n845k+TLp8v5dHGTYoji+btDH94p6Fk8lByplgle7B99iHRE8fwk0Qej6602JhnYVhuDbC+o7tu0&#10;zuj++pmxbCj5cj6ZJ+RffP4aYpzW3yB6HaiBje5Lfnt5JIqo21tbp/YKQpvTmSgbexYyahfb1Bfh&#10;UB2YrkueFIg3FdRHUhbh1K80X3ToAH9wNlCvltx/3wlUnJn3lqqzzGez2NzXBl4b1bUhrCSokgfO&#10;TsdNOA3EzqFuO4qUJzUs3FNFG520fmF1pk/9mEpwnp3Y8Nd2evUy4eufAAAA//8DAFBLAwQUAAYA&#10;CAAAACEATBbnTN8AAAAKAQAADwAAAGRycy9kb3ducmV2LnhtbEyPzU7DMBCE70i8g7VI3KjTlAYT&#10;sqn4ESfUQwNqr65t4oh4HcVum7497gmOoxnNfFOtJtezoxlD5wlhPsuAGVJed9QifH2+3wlgIUrS&#10;svdkEM4mwKq+vqpkqf2JNubYxJalEgqlRLAxDiXnQVnjZJj5wVDyvv3oZExybLke5SmVu57nWVZw&#10;JztKC1YO5tUa9dMcHMJDG98a9bJU27U9i4/HaRE2zQ7x9mZ6fgIWzRT/wnDBT+hQJ6a9P5AOrEco&#10;cnGfogiiAHbxs7lYAtsj5LlYAK8r/v9C/QsAAP//AwBQSwECLQAUAAYACAAAACEAtoM4kv4AAADh&#10;AQAAEwAAAAAAAAAAAAAAAAAAAAAAW0NvbnRlbnRfVHlwZXNdLnhtbFBLAQItABQABgAIAAAAIQA4&#10;/SH/1gAAAJQBAAALAAAAAAAAAAAAAAAAAC8BAABfcmVscy8ucmVsc1BLAQItABQABgAIAAAAIQDx&#10;+YkTEgIAACkEAAAOAAAAAAAAAAAAAAAAAC4CAABkcnMvZTJvRG9jLnhtbFBLAQItABQABgAIAAAA&#10;IQBMFudM3wAAAAoBAAAPAAAAAAAAAAAAAAAAAGwEAABkcnMvZG93bnJldi54bWxQSwUGAAAAAAQA&#10;BADzAAAAeAUAAAAA&#10;">
                <v:textbox inset=",7.2pt,,7.2pt">
                  <w:txbxContent>
                    <w:p w14:paraId="0E1DD104" w14:textId="77777777" w:rsidR="0038028C" w:rsidRPr="00B332EF" w:rsidRDefault="0038028C" w:rsidP="0038028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B332EF">
                        <w:rPr>
                          <w:rFonts w:asciiTheme="majorBidi" w:hAnsiTheme="majorBidi" w:cstheme="majorBidi"/>
                        </w:rPr>
                        <w:t>Of (n=</w:t>
                      </w:r>
                      <w:r w:rsidR="00FA2CF8" w:rsidRPr="00B332EF">
                        <w:rPr>
                          <w:rFonts w:asciiTheme="majorBidi" w:hAnsiTheme="majorBidi" w:cstheme="majorBidi"/>
                        </w:rPr>
                        <w:t>168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 records excluded due to language: German (</w:t>
                      </w:r>
                      <w:r w:rsidR="00FA2CF8" w:rsidRPr="00B332EF">
                        <w:rPr>
                          <w:rFonts w:asciiTheme="majorBidi" w:hAnsiTheme="majorBidi" w:cstheme="majorBidi"/>
                        </w:rPr>
                        <w:t>64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, French (41), Spanish (</w:t>
                      </w:r>
                      <w:r w:rsidR="00FA2CF8" w:rsidRPr="00B332EF">
                        <w:rPr>
                          <w:rFonts w:asciiTheme="majorBidi" w:hAnsiTheme="majorBidi" w:cstheme="majorBidi"/>
                        </w:rPr>
                        <w:t>20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, Russian (13), Portuguese (10), Czech (8), Italian (4), Croatian (2), Dutch (2), J</w:t>
                      </w:r>
                      <w:r w:rsidR="00FA2CF8" w:rsidRPr="00B332EF">
                        <w:rPr>
                          <w:rFonts w:asciiTheme="majorBidi" w:hAnsiTheme="majorBidi" w:cstheme="majorBidi"/>
                        </w:rPr>
                        <w:t>apanese (2), Norwegian (2) Korean (1), Malay (1</w:t>
                      </w:r>
                      <w:r w:rsidRPr="00B332EF">
                        <w:rPr>
                          <w:rFonts w:asciiTheme="majorBidi" w:hAnsiTheme="majorBidi" w:cstheme="majorBidi"/>
                        </w:rPr>
                        <w:t>), Polish (1), and Slovak (1).</w:t>
                      </w:r>
                    </w:p>
                  </w:txbxContent>
                </v:textbox>
              </v:rect>
            </w:pict>
          </mc:Fallback>
        </mc:AlternateContent>
      </w:r>
    </w:p>
    <w:p w14:paraId="2EF91C40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54A529" wp14:editId="1D50F8A7">
                <wp:simplePos x="0" y="0"/>
                <wp:positionH relativeFrom="column">
                  <wp:posOffset>399588</wp:posOffset>
                </wp:positionH>
                <wp:positionV relativeFrom="paragraph">
                  <wp:posOffset>132124</wp:posOffset>
                </wp:positionV>
                <wp:extent cx="2991169" cy="761119"/>
                <wp:effectExtent l="0" t="0" r="19050" b="203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1169" cy="7611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9A32A" w14:textId="77777777" w:rsidR="0038028C" w:rsidRPr="00B332EF" w:rsidRDefault="00FA2CF8" w:rsidP="0038028C">
                            <w:pPr>
                              <w:pStyle w:val="Heading2"/>
                              <w:jc w:val="both"/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5,279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research articles on of Life Course and Mental Health related publications were assessed </w:t>
                            </w:r>
                          </w:p>
                          <w:p w14:paraId="4B356AEF" w14:textId="77777777" w:rsidR="0038028C" w:rsidRPr="00B332EF" w:rsidRDefault="0038028C" w:rsidP="0038028C">
                            <w:pPr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B332EF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for eligi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54A529" id="Rectangle 20" o:spid="_x0000_s1033" style="position:absolute;margin-left:31.45pt;margin-top:10.4pt;width:235.55pt;height:59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uQwEAIAACgEAAAOAAAAZHJzL2Uyb0RvYy54bWysU9tu2zAMfR+wfxD0vjgO2qw24hRFugwD&#10;unVAtw+QZdkWJosapcTJvn6Ukqbe5WmYHgRSog4PD6nV7WEwbK/Qa7AVz2dzzpSV0GjbVfzrl+2b&#10;G858ELYRBqyq+FF5frt+/Wo1ulItoAfTKGQEYn05uor3Ibgyy7zs1SD8DJyydNkCDiKQi13WoBgJ&#10;fTDZYj5fZiNg4xCk8p5O70+XfJ3w21bJ8Ni2XgVmKk7cQtox7XXcs/VKlB0K12t5piH+gcUgtKWk&#10;F6h7EQTbof4DatASwUMbZhKGDNpWS5VqoGry+W/VPPXCqVQLiePdRSb//2Dlp/2T+4yRuncPIL95&#10;ZmHTC9upO0QYeyUaSpdHobLR+fLyIDqenrJ6/AgNtVbsAiQNDi0OEZCqY4ck9fEitToEJulwURR5&#10;viw4k3T3dpnneZFSiPL5tUMf3isYWDQqjtTKhC72Dz5ENqJ8Dknswehmq41JDnb1xiDbC2r7Nq0z&#10;up+GGcvGihfXi+uE/Mudn0LM0/obxKADza/RQ8VvLkGijLK9s02ariC0OdlE2dizjlG6OKW+DIf6&#10;wHRDMsQE8aSG5kjCIpzGlb4XGT3gD85GGtWK++87gYoz88FSc4r86irO9tTBqVNPHWElQVU8cHYy&#10;N+H0H3YOdddTpjypYeGOGtrqpPULqzN9GsfUgvPXifM+9VPUywdf/wQAAP//AwBQSwMEFAAGAAgA&#10;AAAhAJE1VR/dAAAACQEAAA8AAABkcnMvZG93bnJldi54bWxMj8tOwzAQRfdI/IM1SOyoTfoOcSoe&#10;YlWxaECwdeMhjojHUey26d8zrMpydK/unFNsRt+JIw6xDaThfqJAINXBttRo+Hh/vVuBiMmQNV0g&#10;1HDGCJvy+qowuQ0n2uGxSo3gEYq50eBS6nMpY+3QmzgJPRJn32HwJvE5NNIO5sTjvpOZUgvpTUv8&#10;wZkenx3WP9XBa1g26aWqn+b155s7r7brcRp31ZfWtzfj4wOIhGO6lOEPn9GhZKZ9OJCNotOwyNbc&#10;1JApNuB8Pp2x256LM7UEWRbyv0H5CwAA//8DAFBLAQItABQABgAIAAAAIQC2gziS/gAAAOEBAAAT&#10;AAAAAAAAAAAAAAAAAAAAAABbQ29udGVudF9UeXBlc10ueG1sUEsBAi0AFAAGAAgAAAAhADj9If/W&#10;AAAAlAEAAAsAAAAAAAAAAAAAAAAALwEAAF9yZWxzLy5yZWxzUEsBAi0AFAAGAAgAAAAhADmK5DAQ&#10;AgAAKAQAAA4AAAAAAAAAAAAAAAAALgIAAGRycy9lMm9Eb2MueG1sUEsBAi0AFAAGAAgAAAAhAJE1&#10;VR/dAAAACQEAAA8AAAAAAAAAAAAAAAAAagQAAGRycy9kb3ducmV2LnhtbFBLBQYAAAAABAAEAPMA&#10;AAB0BQAAAAA=&#10;">
                <v:textbox inset=",7.2pt,,7.2pt">
                  <w:txbxContent>
                    <w:p w14:paraId="7139A32A" w14:textId="77777777" w:rsidR="0038028C" w:rsidRPr="00B332EF" w:rsidRDefault="00FA2CF8" w:rsidP="0038028C">
                      <w:pPr>
                        <w:pStyle w:val="Heading2"/>
                        <w:jc w:val="both"/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>5,279</w:t>
                      </w:r>
                      <w:r w:rsidR="0038028C" w:rsidRPr="00B332EF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research articles on of Life Course and Mental Health related publications were assessed </w:t>
                      </w:r>
                    </w:p>
                    <w:p w14:paraId="4B356AEF" w14:textId="77777777" w:rsidR="0038028C" w:rsidRPr="00B332EF" w:rsidRDefault="0038028C" w:rsidP="0038028C">
                      <w:pPr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B332EF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25BD8184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721E7C9E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169FA72C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05DCFA83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0983178F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052B839F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65FE1BB" wp14:editId="67638C36">
                <wp:simplePos x="0" y="0"/>
                <wp:positionH relativeFrom="column">
                  <wp:posOffset>1892300</wp:posOffset>
                </wp:positionH>
                <wp:positionV relativeFrom="paragraph">
                  <wp:posOffset>16716</wp:posOffset>
                </wp:positionV>
                <wp:extent cx="635" cy="432435"/>
                <wp:effectExtent l="76200" t="0" r="75565" b="6286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324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091E06A" id="Straight Arrow Connector 19" o:spid="_x0000_s1026" type="#_x0000_t32" style="position:absolute;margin-left:149pt;margin-top:1.3pt;width:.05pt;height:34.0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dZJsAIAAKgFAAAOAAAAZHJzL2Uyb0RvYy54bWysVE2PmzAQvVfqf7B8Z4GEfKFNVllCetm2&#10;K2Wrnh1sglVjI9sJiar+944NYZvtpaqWA/LYnjczb974/uFcC3Ri2nAllzi+izBislCUy8MSf3vZ&#10;BnOMjCWSEqEkW+ILM/hh9fHDfdukbKQqJSjTCECkSdtmiStrmzQMTVGxmpg71TAJh6XSNbFg6kNI&#10;NWkBvRbhKIqmYas0bbQqmDGwu+kO8crjlyUr7NeyNMwiscSQm/V/7f979w9X9yQ9aNJUvOjTIP+R&#10;RU24hKAD1IZYgo6a/wVV80Iro0p7V6g6VGXJC+ZrgGri6E01u4o0zNcC5JhmoMm8H2zx5fSsEafQ&#10;uwVGktTQo53VhB8qi9ZaqxZlSkrgUWkEV4CvtjEpuGXyWbuKi7PcNU+q+GGQVFlF5IH5vF8uDWDF&#10;ziO8cXGGaSDqvv2sKNwhR6s8eedS1w4SaEFn36PL0CN2tqiAzel4glEB+8l4lMDawZP06tloYz8x&#10;VSO3WGLTVzKUEPs45PRkbOd4dXBhpdpyIWCfpEKidokXk9HEOxglOHWH7szowz4TGp2I05T/+ixu&#10;rml1lNSDVYzQvF9bwgWskfXsWM2BL8Gwi1YzipFgMEZu1aUnpIvIvJC7nME6W1j6feDEi+znIlrk&#10;83yeBMlomgdJtNkE622WBNNtPJtsxpss28S/XClxklacUiZdNVfBx8m/CaofvU6qg+QH2sJbdN8Y&#10;SPY20/V2Es2S8TyYzSbjIBnnUfA432bBOoun01n+mD3mbzLNffXmfZIdqHRZqaNlelfRFlHu5DKe&#10;LEYxBgMeiNGs6ywi4gAtKazGSCv7ndvKy9sJ02HcqCHzX9+7Ab0j4tpDZw1d6Gt7pQq0fO2vnxo3&#10;KN3I7RW9PGsnCzdA8Bx4p/7pcu/Nn7a/9frArn4DAAD//wMAUEsDBBQABgAIAAAAIQBhu2Fv3wAA&#10;AAgBAAAPAAAAZHJzL2Rvd25yZXYueG1sTI/NTsMwEITvSLyDtUjcqJNCm5LGqVAlEOqt4Ucc3Xib&#10;RMTryHbb0KfvcoLbjmY0+02xGm0vjuhD50hBOklAINXOdNQoeH97vluACFGT0b0jVPCDAVbl9VWh&#10;c+NOtMVjFRvBJRRyraCNccilDHWLVoeJG5DY2ztvdWTpG2m8PnG57eU0SebS6o74Q6sHXLdYf1cH&#10;q2A8b2bYfHYP8TV9yfxmtv66/6iUur0Zn5YgIo7xLwy/+IwOJTPt3IFMEL2C6eOCt0Q+5iDYZ52C&#10;2CnIkgxkWcj/A8oLAAAA//8DAFBLAQItABQABgAIAAAAIQC2gziS/gAAAOEBAAATAAAAAAAAAAAA&#10;AAAAAAAAAABbQ29udGVudF9UeXBlc10ueG1sUEsBAi0AFAAGAAgAAAAhADj9If/WAAAAlAEAAAsA&#10;AAAAAAAAAAAAAAAALwEAAF9yZWxzLy5yZWxzUEsBAi0AFAAGAAgAAAAhAB/R1kmwAgAAqAUAAA4A&#10;AAAAAAAAAAAAAAAALgIAAGRycy9lMm9Eb2MueG1sUEsBAi0AFAAGAAgAAAAhAGG7YW/fAAAACA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14:paraId="716526DA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50906CF5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06E62E" wp14:editId="30B96880">
                <wp:simplePos x="0" y="0"/>
                <wp:positionH relativeFrom="column">
                  <wp:posOffset>-525780</wp:posOffset>
                </wp:positionH>
                <wp:positionV relativeFrom="paragraph">
                  <wp:posOffset>356870</wp:posOffset>
                </wp:positionV>
                <wp:extent cx="890905" cy="461010"/>
                <wp:effectExtent l="13335" t="7620" r="11430" b="6350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0905" cy="4610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5D817BA" w14:textId="77777777" w:rsidR="0038028C" w:rsidRPr="00B332EF" w:rsidRDefault="0038028C" w:rsidP="00B332EF">
                            <w:pPr>
                              <w:pStyle w:val="Heading2"/>
                              <w:jc w:val="center"/>
                              <w:rPr>
                                <w:rFonts w:asciiTheme="majorBidi" w:hAnsiTheme="majorBid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332EF">
                              <w:rPr>
                                <w:rFonts w:asciiTheme="majorBidi" w:hAnsi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106E62E" id="Rounded Rectangle 18" o:spid="_x0000_s1034" style="position:absolute;margin-left:-41.4pt;margin-top:28.1pt;width:70.15pt;height:36.3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PYLMQIAAGwEAAAOAAAAZHJzL2Uyb0RvYy54bWysVF1v0zAUfUfiP1h+p2mqLd2iptPUUYQ0&#10;GGLwAxzbSQyOr7HdJv33XLtdl8IbIg+Wrz+Ozzn33qzuxl6TvXRegaloPptTIg0HoUxb0e/ftu9u&#10;KPGBGcE0GFnRg/T0bv32zWqwpVxAB1pIRxDE+HKwFe1CsGWWed7JnvkZWGlwswHXs4ChazPh2IDo&#10;vc4W83mRDeCEdcCl97j6cNyk64TfNJKHp6bxMhBdUeQW0ujSWMcxW69Y2TpmO8VPNNg/sOiZMvjo&#10;GeqBBUZ2Tv0F1SvuwEMTZhz6DJpGcZk0oJp8/oea545ZmbSgOd6ebfL/D5Z/3j/bLy5S9/YR+E9P&#10;DGw6Zlp57xwMnWQCn8ujUdlgfXm+EAOPV0k9fAKBqWW7AMmDsXE9cYBe5wXmCL+0jGLJmJw/nJ2X&#10;YyAcF29u57fza0o4bl0VOVqRHmRlxIrkrPPhg4SexElFHeyM+IrZTchs/+hDcl8Qw/rIRfygpOk1&#10;5nLPNMmLolieEE+Hs1fMJB60EluldQpcW2+0I3i1otv0nS776TFtyIAaF8uTwItNP8VIJrxIujiW&#10;hKQijE6/NyLNA1P6OEea2kROMhUz6nxJRPQ+lrkvw1iPRAl0MbKMKzWIA2Ym5QCrHvsTPYsjcqVk&#10;wHKvqP+1Y05Soj8aTPDV9XIR+2MauGlQTwNmeAfYRYGS43QTjj21s061Xcx8SoyBeyyKRp1JH4md&#10;SglLGmcXPTON06nXn8T6NwAAAP//AwBQSwMEFAAGAAgAAAAhAIqokePgAAAACQEAAA8AAABkcnMv&#10;ZG93bnJldi54bWxMj01Lw0AURfeC/2F4grt24kRiGzMpRVBciNRYsMvXzDMJzkfITJPYX++40uXj&#10;Hu49r9jMRrORBt85K+FmmQAjWzvV2UbC/v1xsQLmA1qF2lmS8E0eNuXlRYG5cpN9o7EKDYsl1uco&#10;oQ2hzzn3dUsG/dL1ZGP26QaDIZ5Dw9WAUyw3moskybjBzsaFFnt6aKn+qk5GwsuzPj9VBxx30xlx&#10;T0mavW4/pLy+mrf3wALN4Q+GX/2oDmV0OrqTVZ5pCYvb1TqiEoRIgUVApHfAjhHMRAa8LPj/D8of&#10;AAAA//8DAFBLAQItABQABgAIAAAAIQC2gziS/gAAAOEBAAATAAAAAAAAAAAAAAAAAAAAAABbQ29u&#10;dGVudF9UeXBlc10ueG1sUEsBAi0AFAAGAAgAAAAhADj9If/WAAAAlAEAAAsAAAAAAAAAAAAAAAAA&#10;LwEAAF9yZWxzLy5yZWxzUEsBAi0AFAAGAAgAAAAhAPRo9gsxAgAAbAQAAA4AAAAAAAAAAAAAAAAA&#10;LgIAAGRycy9lMm9Eb2MueG1sUEsBAi0AFAAGAAgAAAAhAIqokePgAAAACQEAAA8AAAAAAAAAAAAA&#10;AAAAiwQAAGRycy9kb3ducmV2LnhtbFBLBQYAAAAABAAEAPMAAACYBQAAAAA=&#10;" strokeweight="1pt">
                <v:shadow color="#868686"/>
                <v:textbox style="layout-flow:vertical;mso-layout-flow-alt:bottom-to-top" inset="3.6pt,,3.6pt">
                  <w:txbxContent>
                    <w:p w14:paraId="45D817BA" w14:textId="77777777" w:rsidR="0038028C" w:rsidRPr="00B332EF" w:rsidRDefault="0038028C" w:rsidP="00B332EF">
                      <w:pPr>
                        <w:pStyle w:val="Heading2"/>
                        <w:jc w:val="center"/>
                        <w:rPr>
                          <w:rFonts w:asciiTheme="majorBidi" w:hAnsiTheme="majorBid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B332EF">
                        <w:rPr>
                          <w:rFonts w:asciiTheme="majorBidi" w:hAnsiTheme="majorBidi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FB0E545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r w:rsidRPr="00D5237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EABEA8" wp14:editId="6FA109CC">
                <wp:simplePos x="0" y="0"/>
                <wp:positionH relativeFrom="column">
                  <wp:posOffset>503555</wp:posOffset>
                </wp:positionH>
                <wp:positionV relativeFrom="paragraph">
                  <wp:posOffset>46784</wp:posOffset>
                </wp:positionV>
                <wp:extent cx="2779395" cy="916305"/>
                <wp:effectExtent l="0" t="0" r="20955" b="1714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9395" cy="916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57160" w14:textId="53C79BAD" w:rsidR="0038028C" w:rsidRPr="00B332EF" w:rsidRDefault="00FA2CF8" w:rsidP="0038028C">
                            <w:pPr>
                              <w:pStyle w:val="Heading2"/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</w:rPr>
                            </w:pPr>
                            <w:r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5,279</w:t>
                            </w:r>
                            <w:r w:rsidR="0038028C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rticles </w:t>
                            </w:r>
                            <w:r w:rsidR="00B332EF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  <w:lang/>
                              </w:rPr>
                              <w:t xml:space="preserve">published in 1991 to 2021 </w:t>
                            </w:r>
                            <w:r w:rsidR="0038028C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were </w:t>
                            </w:r>
                            <w:r w:rsidR="00B332EF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  <w:lang/>
                              </w:rPr>
                              <w:t xml:space="preserve">identify </w:t>
                            </w:r>
                            <w:r w:rsidR="00B332EF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and</w:t>
                            </w:r>
                            <w:r w:rsidR="0038028C" w:rsidRPr="00D5237C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cluded in quantitative synthesis using bibliometric analysis tools</w:t>
                            </w:r>
                            <w:r w:rsidR="0038028C" w:rsidRPr="00B332EF">
                              <w:rPr>
                                <w:rFonts w:asciiTheme="majorBidi" w:hAnsiTheme="majorBidi"/>
                                <w:bCs/>
                                <w:color w:val="000000" w:themeColor="text1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EABEA8" id="Rectangle 17" o:spid="_x0000_s1035" style="position:absolute;margin-left:39.65pt;margin-top:3.7pt;width:218.85pt;height:72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pBJgIAAFAEAAAOAAAAZHJzL2Uyb0RvYy54bWysVFFv0zAQfkfiP1h+p0m6dV2jptPUUYQ0&#10;YGLwAxzHSSwc25zdJuXX7+x0XQY8IfJg+ezzd999d5f1zdApchDgpNEFzWYpJUJzU0ndFPT7t927&#10;a0qcZ7piymhR0KNw9Gbz9s26t7mYm9aoSgBBEO3y3ha09d7mSeJ4KzrmZsYKjZe1gY55NKFJKmA9&#10;oncqmafpVdIbqCwYLpzD07vxkm4ifl0L7r/UtROeqIIiNx9XiGsZ1mSzZnkDzLaSn2iwf2DRMakx&#10;6BnqjnlG9iD/gOokB+NM7WfcdImpa8lFzAGzydLfsnlsmRUxFxTH2bNM7v/B8s+HByCywtotKdGs&#10;wxp9RdWYbpQgeIYC9dbl6PdoHyCk6Oy94T8c0Wbbopu4BTB9K1iFtLLgn7x6EAyHT0nZfzIVwrO9&#10;N1GroYYuAKIKZIglOZ5LIgZPOB7Ol8vVxWpBCce7VXZ1kS5iCJY/v7bg/AdhOhI2BQUkH9HZ4d75&#10;wIblzy6RvVGy2kmlogFNuVVADgzbYxe/E7qbuilNeoy+mC8i8qs7N4VI4/c3iE567HMlu4Jen51Y&#10;HmR7r6vYhZ5JNe6RstInHYN0Ywn8UA6xUqsQIMhamuqIwoIZ2xrHEDetgV+U9NjSBXU/9wwEJeqj&#10;xuKsssvLMANTA6ZGOTWY5ghVUE/JuN36cW72FmTTYqQsqqHNLRa0llHrF1Yn+ti2sQSnEQtzMbWj&#10;18uPYPMEAAD//wMAUEsDBBQABgAIAAAAIQB+6zbs3QAAAAgBAAAPAAAAZHJzL2Rvd25yZXYueG1s&#10;TI9LT8MwEITvSPwHa5G4UaeUvtI4FQ9xQhyaInp17SWOiNdR7Lbpv+/2BKfd1YxmvynWg2/FEfvY&#10;BFIwHmUgkEywDdUKvrbvDwsQMWmyug2ECs4YYV3e3hQ6t+FEGzxWqRYcQjHXClxKXS5lNA69jqPQ&#10;IbH2E3qvE599LW2vTxzuW/mYZTPpdUP8wekOXx2a3+rgFczr9FaZl6n5/nTnxcdymMRNtVPq/m54&#10;XoFIOKQ/M1zxGR1KZtqHA9koWs5YTtjJ8wkEy9PxnKvt2ccbyLKQ/wuUFwAAAP//AwBQSwECLQAU&#10;AAYACAAAACEAtoM4kv4AAADhAQAAEwAAAAAAAAAAAAAAAAAAAAAAW0NvbnRlbnRfVHlwZXNdLnht&#10;bFBLAQItABQABgAIAAAAIQA4/SH/1gAAAJQBAAALAAAAAAAAAAAAAAAAAC8BAABfcmVscy8ucmVs&#10;c1BLAQItABQABgAIAAAAIQAFklpBJgIAAFAEAAAOAAAAAAAAAAAAAAAAAC4CAABkcnMvZTJvRG9j&#10;LnhtbFBLAQItABQABgAIAAAAIQB+6zbs3QAAAAgBAAAPAAAAAAAAAAAAAAAAAIAEAABkcnMvZG93&#10;bnJldi54bWxQSwUGAAAAAAQABADzAAAAigUAAAAA&#10;">
                <v:textbox inset=",7.2pt,,7.2pt">
                  <w:txbxContent>
                    <w:p w14:paraId="0A457160" w14:textId="53C79BAD" w:rsidR="0038028C" w:rsidRPr="00B332EF" w:rsidRDefault="00FA2CF8" w:rsidP="0038028C">
                      <w:pPr>
                        <w:pStyle w:val="Heading2"/>
                        <w:rPr>
                          <w:rFonts w:asciiTheme="majorBidi" w:hAnsiTheme="majorBidi"/>
                          <w:bCs/>
                          <w:color w:val="000000" w:themeColor="text1"/>
                        </w:rPr>
                      </w:pPr>
                      <w:r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>5,279</w:t>
                      </w:r>
                      <w:r w:rsidR="0038028C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articles </w:t>
                      </w:r>
                      <w:r w:rsidR="00B332EF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  <w:lang/>
                        </w:rPr>
                        <w:t xml:space="preserve">published in 1991 to 2021 </w:t>
                      </w:r>
                      <w:r w:rsidR="0038028C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were </w:t>
                      </w:r>
                      <w:r w:rsidR="00B332EF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  <w:lang/>
                        </w:rPr>
                        <w:t xml:space="preserve">identify </w:t>
                      </w:r>
                      <w:r w:rsidR="00B332EF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>and</w:t>
                      </w:r>
                      <w:r w:rsidR="0038028C" w:rsidRPr="00D5237C">
                        <w:rPr>
                          <w:rFonts w:asciiTheme="majorBidi" w:hAnsiTheme="majorBidi"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included in quantitative synthesis using bibliometric analysis tools</w:t>
                      </w:r>
                      <w:r w:rsidR="0038028C" w:rsidRPr="00B332EF">
                        <w:rPr>
                          <w:rFonts w:asciiTheme="majorBidi" w:hAnsiTheme="majorBidi"/>
                          <w:bCs/>
                          <w:color w:val="000000" w:themeColor="text1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505861FB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69B3B2D2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2DE01DEC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  <w:bookmarkStart w:id="1" w:name="_GoBack"/>
      <w:bookmarkEnd w:id="1"/>
    </w:p>
    <w:p w14:paraId="09E8B556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3F816C79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632B3BB1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0C9DD80F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1E767A5D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4240FD21" w14:textId="77777777" w:rsidR="0038028C" w:rsidRPr="00D5237C" w:rsidRDefault="0038028C" w:rsidP="0038028C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8"/>
          <w:sz w:val="20"/>
          <w:szCs w:val="20"/>
          <w:lang w:val="en-CA" w:eastAsia="en-CA"/>
        </w:rPr>
      </w:pPr>
    </w:p>
    <w:p w14:paraId="523BAF6F" w14:textId="4616920E" w:rsidR="0038028C" w:rsidRPr="00D5237C" w:rsidRDefault="0038028C" w:rsidP="0038028C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</w:pPr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Figure S1. </w:t>
      </w:r>
      <w:proofErr w:type="spellStart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Prisma</w:t>
      </w:r>
      <w:proofErr w:type="spellEnd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 flow diagram of the publication on </w:t>
      </w:r>
      <w:r w:rsidR="00891C31"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l</w:t>
      </w:r>
      <w:proofErr w:type="spellStart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ife</w:t>
      </w:r>
      <w:proofErr w:type="spellEnd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 </w:t>
      </w:r>
      <w:r w:rsidR="00891C31"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c</w:t>
      </w:r>
      <w:proofErr w:type="spellStart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ourse</w:t>
      </w:r>
      <w:proofErr w:type="spellEnd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 and </w:t>
      </w:r>
      <w:r w:rsidR="00891C31"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m</w:t>
      </w:r>
      <w:proofErr w:type="spellStart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ental</w:t>
      </w:r>
      <w:proofErr w:type="spellEnd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 </w:t>
      </w:r>
      <w:r w:rsidR="00891C31"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h</w:t>
      </w:r>
      <w:proofErr w:type="spellStart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>ealth</w:t>
      </w:r>
      <w:proofErr w:type="spellEnd"/>
      <w:r w:rsidRPr="00D5237C">
        <w:rPr>
          <w:rFonts w:ascii="Times New Roman" w:eastAsia="SimSun" w:hAnsi="Times New Roman" w:cs="Times New Roman"/>
          <w:color w:val="000000" w:themeColor="text1"/>
          <w:kern w:val="28"/>
          <w:sz w:val="24"/>
          <w:szCs w:val="24"/>
          <w:lang w:eastAsia="en-CA"/>
        </w:rPr>
        <w:t xml:space="preserve"> related publications</w:t>
      </w:r>
    </w:p>
    <w:p w14:paraId="56C603FF" w14:textId="77777777" w:rsidR="00E73049" w:rsidRPr="00D5237C" w:rsidRDefault="00E73049" w:rsidP="00E73049">
      <w:pPr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05944334" w14:textId="77777777" w:rsidR="00762944" w:rsidRPr="00D5237C" w:rsidRDefault="00762944">
      <w:pPr>
        <w:rPr>
          <w:rFonts w:ascii="Times New Roman" w:hAnsi="Times New Roman" w:cs="Times New Roman"/>
          <w:color w:val="000000" w:themeColor="text1"/>
        </w:rPr>
      </w:pPr>
    </w:p>
    <w:sectPr w:rsidR="00762944" w:rsidRPr="00D5237C" w:rsidSect="00E07343">
      <w:pgSz w:w="11909" w:h="16834" w:code="9"/>
      <w:pgMar w:top="1008" w:right="1008" w:bottom="1008" w:left="1152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NjWwBFJAaGmgpKMUnFpcnJmfB1JgXAsACfpRvCwAAAA="/>
  </w:docVars>
  <w:rsids>
    <w:rsidRoot w:val="00E73049"/>
    <w:rsid w:val="0038028C"/>
    <w:rsid w:val="00762944"/>
    <w:rsid w:val="007671C0"/>
    <w:rsid w:val="00891C31"/>
    <w:rsid w:val="008B0925"/>
    <w:rsid w:val="00A21FA8"/>
    <w:rsid w:val="00B332EF"/>
    <w:rsid w:val="00D5237C"/>
    <w:rsid w:val="00E07343"/>
    <w:rsid w:val="00E73049"/>
    <w:rsid w:val="00FA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9310A"/>
  <w15:chartTrackingRefBased/>
  <w15:docId w15:val="{F0C917BD-EB16-463C-828B-A0379240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left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049"/>
    <w:pPr>
      <w:spacing w:after="160" w:line="259" w:lineRule="auto"/>
      <w:ind w:left="0"/>
      <w:jc w:val="left"/>
    </w:pPr>
    <w:rPr>
      <w:rFonts w:asciiTheme="minorHAnsi" w:eastAsiaTheme="minorEastAsia" w:hAnsiTheme="minorHAnsi"/>
      <w:sz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2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028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Akintunde</dc:creator>
  <cp:keywords/>
  <dc:description/>
  <cp:lastModifiedBy>Tosin Akintunde</cp:lastModifiedBy>
  <cp:revision>7</cp:revision>
  <dcterms:created xsi:type="dcterms:W3CDTF">2022-10-04T05:31:00Z</dcterms:created>
  <dcterms:modified xsi:type="dcterms:W3CDTF">2022-10-13T07:34:00Z</dcterms:modified>
</cp:coreProperties>
</file>